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8628" w:type="dxa"/>
        <w:tblInd w:w="457" w:type="dxa"/>
        <w:tblLook w:val="04A0" w:firstRow="1" w:lastRow="0" w:firstColumn="1" w:lastColumn="0" w:noHBand="0" w:noVBand="1"/>
      </w:tblPr>
      <w:tblGrid>
        <w:gridCol w:w="2418"/>
        <w:gridCol w:w="1440"/>
        <w:gridCol w:w="2070"/>
        <w:gridCol w:w="1530"/>
        <w:gridCol w:w="1170"/>
      </w:tblGrid>
      <w:tr w:rsidR="006307EE" w:rsidRPr="00D712E1" w:rsidTr="00FE0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8" w:type="dxa"/>
            <w:gridSpan w:val="5"/>
          </w:tcPr>
          <w:p w:rsidR="006307EE" w:rsidRPr="00D712E1" w:rsidRDefault="006307EE" w:rsidP="00FE0692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Supplemental t</w:t>
            </w:r>
            <w:r w:rsidRPr="00D712E1">
              <w:rPr>
                <w:rFonts w:asciiTheme="majorBidi" w:hAnsiTheme="majorBidi" w:cstheme="majorBidi"/>
                <w:color w:val="000000" w:themeColor="text1"/>
              </w:rPr>
              <w:t xml:space="preserve">able </w:t>
            </w: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D712E1">
              <w:rPr>
                <w:rFonts w:asciiTheme="majorBidi" w:hAnsiTheme="majorBidi" w:cstheme="majorBidi"/>
                <w:color w:val="000000" w:themeColor="text1"/>
              </w:rPr>
              <w:t xml:space="preserve">. </w:t>
            </w:r>
            <w:r>
              <w:rPr>
                <w:rFonts w:asciiTheme="majorBidi" w:hAnsiTheme="majorBidi" w:cstheme="majorBidi"/>
                <w:color w:val="000000" w:themeColor="text1"/>
              </w:rPr>
              <w:t>habits</w:t>
            </w:r>
            <w:r w:rsidRPr="00D712E1">
              <w:rPr>
                <w:rFonts w:asciiTheme="majorBidi" w:hAnsiTheme="majorBidi" w:cstheme="majorBidi"/>
                <w:color w:val="000000" w:themeColor="text1"/>
              </w:rPr>
              <w:t xml:space="preserve"> of the study population categorized by </w:t>
            </w:r>
            <w:r>
              <w:rPr>
                <w:rFonts w:asciiTheme="majorBidi" w:hAnsiTheme="majorBidi" w:cstheme="majorBidi"/>
                <w:color w:val="000000" w:themeColor="text1"/>
              </w:rPr>
              <w:t>sex</w:t>
            </w:r>
          </w:p>
        </w:tc>
      </w:tr>
      <w:tr w:rsidR="006307EE" w:rsidRPr="00D712E1" w:rsidTr="00FE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:rsidR="006307EE" w:rsidRPr="008A09F9" w:rsidRDefault="006307EE" w:rsidP="00FE0692">
            <w:pPr>
              <w:rPr>
                <w:rFonts w:asciiTheme="majorBidi" w:hAnsiTheme="majorBidi" w:cstheme="majorBidi"/>
                <w:color w:val="0070C0"/>
              </w:rPr>
            </w:pPr>
            <w:r w:rsidRPr="008A09F9">
              <w:rPr>
                <w:rFonts w:asciiTheme="majorBidi" w:hAnsiTheme="majorBidi" w:cstheme="majorBidi"/>
                <w:color w:val="0070C0"/>
              </w:rPr>
              <w:t>Number (%)</w:t>
            </w:r>
          </w:p>
        </w:tc>
        <w:tc>
          <w:tcPr>
            <w:tcW w:w="1440" w:type="dxa"/>
          </w:tcPr>
          <w:p w:rsidR="006307EE" w:rsidRPr="00D712E1" w:rsidRDefault="006307EE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70C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</w:rPr>
              <w:t>Male</w:t>
            </w:r>
          </w:p>
        </w:tc>
        <w:tc>
          <w:tcPr>
            <w:tcW w:w="2070" w:type="dxa"/>
          </w:tcPr>
          <w:p w:rsidR="006307EE" w:rsidRPr="00D712E1" w:rsidRDefault="006307EE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70C0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</w:rPr>
              <w:t>Female</w:t>
            </w:r>
          </w:p>
        </w:tc>
        <w:tc>
          <w:tcPr>
            <w:tcW w:w="1530" w:type="dxa"/>
          </w:tcPr>
          <w:p w:rsidR="006307EE" w:rsidRPr="00D712E1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70C0"/>
              </w:rPr>
            </w:pPr>
            <w:r w:rsidRPr="00D712E1">
              <w:rPr>
                <w:rFonts w:asciiTheme="majorBidi" w:hAnsiTheme="majorBidi" w:cstheme="majorBidi"/>
                <w:b/>
                <w:bCs/>
                <w:color w:val="0070C0"/>
              </w:rPr>
              <w:t>Total</w:t>
            </w:r>
          </w:p>
        </w:tc>
        <w:tc>
          <w:tcPr>
            <w:tcW w:w="1170" w:type="dxa"/>
          </w:tcPr>
          <w:p w:rsidR="006307EE" w:rsidRPr="00D712E1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70C0"/>
              </w:rPr>
            </w:pPr>
            <w:r w:rsidRPr="00D712E1">
              <w:rPr>
                <w:rFonts w:asciiTheme="majorBidi" w:hAnsiTheme="majorBidi" w:cstheme="majorBidi"/>
                <w:b/>
                <w:bCs/>
                <w:color w:val="0070C0"/>
              </w:rPr>
              <w:t>p-value</w:t>
            </w:r>
          </w:p>
        </w:tc>
      </w:tr>
      <w:tr w:rsidR="006307EE" w:rsidRPr="00D712E1" w:rsidTr="00FE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:rsidR="006307EE" w:rsidRPr="00D712E1" w:rsidRDefault="006307EE" w:rsidP="00FE0692">
            <w:pP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</w:pPr>
            <w:r w:rsidRPr="00ED33BF">
              <w:rPr>
                <w:rFonts w:asciiTheme="majorBidi" w:hAnsiTheme="majorBidi" w:cstheme="majorBidi"/>
                <w:color w:val="002060"/>
                <w:sz w:val="21"/>
                <w:szCs w:val="21"/>
              </w:rPr>
              <w:t>Cigarette smoking</w:t>
            </w:r>
          </w:p>
        </w:tc>
        <w:tc>
          <w:tcPr>
            <w:tcW w:w="144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307EE" w:rsidRPr="00D712E1" w:rsidTr="00FE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:rsidR="006307EE" w:rsidRPr="00D712E1" w:rsidRDefault="006307EE" w:rsidP="00FE0692">
            <w:pP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  <w:t>Non-smoker</w:t>
            </w:r>
          </w:p>
        </w:tc>
        <w:tc>
          <w:tcPr>
            <w:tcW w:w="144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sz w:val="20"/>
                <w:szCs w:val="20"/>
              </w:rPr>
              <w:t>231(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.77)</w:t>
            </w:r>
          </w:p>
        </w:tc>
        <w:tc>
          <w:tcPr>
            <w:tcW w:w="207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sz w:val="20"/>
                <w:szCs w:val="20"/>
              </w:rPr>
              <w:t xml:space="preserve"> 208 (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.41)</w:t>
            </w:r>
          </w:p>
        </w:tc>
        <w:tc>
          <w:tcPr>
            <w:tcW w:w="153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sz w:val="20"/>
                <w:szCs w:val="20"/>
              </w:rPr>
              <w:t>439 (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.10)</w:t>
            </w:r>
          </w:p>
        </w:tc>
        <w:tc>
          <w:tcPr>
            <w:tcW w:w="117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307EE" w:rsidRPr="00D712E1" w:rsidTr="00FE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:rsidR="006307EE" w:rsidRPr="00D712E1" w:rsidRDefault="006307EE" w:rsidP="00FE0692">
            <w:pP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  <w:t>smoker</w:t>
            </w:r>
          </w:p>
        </w:tc>
        <w:tc>
          <w:tcPr>
            <w:tcW w:w="144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(19.23)</w:t>
            </w:r>
          </w:p>
        </w:tc>
        <w:tc>
          <w:tcPr>
            <w:tcW w:w="207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.59)</w:t>
            </w:r>
          </w:p>
        </w:tc>
        <w:tc>
          <w:tcPr>
            <w:tcW w:w="153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.9)</w:t>
            </w:r>
          </w:p>
        </w:tc>
        <w:tc>
          <w:tcPr>
            <w:tcW w:w="117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307EE" w:rsidRPr="00D712E1" w:rsidTr="00FE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Align w:val="center"/>
          </w:tcPr>
          <w:p w:rsidR="006307EE" w:rsidRPr="00D712E1" w:rsidRDefault="006307EE" w:rsidP="00FE0692">
            <w:pP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</w:pPr>
            <w:r w:rsidRPr="00ED33BF">
              <w:rPr>
                <w:rFonts w:asciiTheme="majorBidi" w:hAnsiTheme="majorBidi" w:cstheme="majorBidi"/>
                <w:color w:val="002060"/>
                <w:sz w:val="21"/>
                <w:szCs w:val="21"/>
              </w:rPr>
              <w:t xml:space="preserve">Opioid use </w:t>
            </w:r>
          </w:p>
        </w:tc>
        <w:tc>
          <w:tcPr>
            <w:tcW w:w="144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207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307EE" w:rsidRPr="00D712E1" w:rsidTr="00FE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:rsidR="006307EE" w:rsidRPr="00D712E1" w:rsidRDefault="006307EE" w:rsidP="00FE0692">
            <w:pP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  <w:t>non-user</w:t>
            </w:r>
          </w:p>
        </w:tc>
        <w:tc>
          <w:tcPr>
            <w:tcW w:w="144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0.63)</w:t>
            </w:r>
          </w:p>
        </w:tc>
        <w:tc>
          <w:tcPr>
            <w:tcW w:w="207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7.16)</w:t>
            </w:r>
          </w:p>
        </w:tc>
        <w:tc>
          <w:tcPr>
            <w:tcW w:w="153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77.78)</w:t>
            </w:r>
          </w:p>
        </w:tc>
        <w:tc>
          <w:tcPr>
            <w:tcW w:w="1170" w:type="dxa"/>
          </w:tcPr>
          <w:p w:rsidR="006307EE" w:rsidRPr="00D46CE4" w:rsidRDefault="006307EE" w:rsidP="00FE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307EE" w:rsidRPr="00D712E1" w:rsidTr="00FE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:rsidR="006307EE" w:rsidRPr="00D712E1" w:rsidRDefault="006307EE" w:rsidP="00FE0692">
            <w:pP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2060"/>
                <w:sz w:val="20"/>
                <w:szCs w:val="20"/>
              </w:rPr>
              <w:t>user</w:t>
            </w:r>
          </w:p>
        </w:tc>
        <w:tc>
          <w:tcPr>
            <w:tcW w:w="144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29.37 )     </w:t>
            </w:r>
          </w:p>
        </w:tc>
        <w:tc>
          <w:tcPr>
            <w:tcW w:w="207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.84)</w:t>
            </w:r>
          </w:p>
        </w:tc>
        <w:tc>
          <w:tcPr>
            <w:tcW w:w="153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D46C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2.22)</w:t>
            </w:r>
          </w:p>
        </w:tc>
        <w:tc>
          <w:tcPr>
            <w:tcW w:w="1170" w:type="dxa"/>
          </w:tcPr>
          <w:p w:rsidR="006307EE" w:rsidRPr="00D46CE4" w:rsidRDefault="006307EE" w:rsidP="00FE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6307EE" w:rsidRPr="006F4065" w:rsidRDefault="006307EE" w:rsidP="006307EE">
      <w:pPr>
        <w:pStyle w:val="NormalWeb"/>
        <w:contextualSpacing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6F4065">
        <w:rPr>
          <w:rFonts w:asciiTheme="majorBidi" w:hAnsiTheme="majorBidi" w:cstheme="majorBidi"/>
          <w:color w:val="000000" w:themeColor="text1"/>
          <w:sz w:val="16"/>
          <w:szCs w:val="16"/>
        </w:rPr>
        <w:t>Data are given as Mean</w:t>
      </w:r>
      <w:r w:rsidRPr="006F4065">
        <w:rPr>
          <w:rFonts w:asciiTheme="majorBidi" w:hAnsiTheme="majorBidi" w:cstheme="majorBidi"/>
          <w:color w:val="000000" w:themeColor="text1"/>
          <w:sz w:val="16"/>
          <w:szCs w:val="16"/>
        </w:rPr>
        <w:sym w:font="Symbol" w:char="F0B1"/>
      </w:r>
      <w:r w:rsidRPr="006F4065">
        <w:rPr>
          <w:rFonts w:asciiTheme="majorBidi" w:hAnsiTheme="majorBidi" w:cstheme="majorBidi"/>
          <w:color w:val="000000" w:themeColor="text1"/>
          <w:sz w:val="16"/>
          <w:szCs w:val="16"/>
        </w:rPr>
        <w:t>SD or absolute number n (percentage)</w:t>
      </w:r>
    </w:p>
    <w:p w:rsidR="000E411A" w:rsidRDefault="000E411A"/>
    <w:sectPr w:rsidR="000E411A" w:rsidSect="006307EE">
      <w:pgSz w:w="11906" w:h="16838" w:code="9"/>
      <w:pgMar w:top="1440" w:right="1440" w:bottom="1440" w:left="144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7EE"/>
    <w:rsid w:val="00007898"/>
    <w:rsid w:val="00010D9A"/>
    <w:rsid w:val="00014C5A"/>
    <w:rsid w:val="00015C8F"/>
    <w:rsid w:val="000211EF"/>
    <w:rsid w:val="00023D97"/>
    <w:rsid w:val="000301FE"/>
    <w:rsid w:val="00035215"/>
    <w:rsid w:val="00037E3D"/>
    <w:rsid w:val="00041B62"/>
    <w:rsid w:val="00041F45"/>
    <w:rsid w:val="000448AC"/>
    <w:rsid w:val="00046240"/>
    <w:rsid w:val="000471FD"/>
    <w:rsid w:val="000518AC"/>
    <w:rsid w:val="00051F2C"/>
    <w:rsid w:val="00052BE8"/>
    <w:rsid w:val="00055FDC"/>
    <w:rsid w:val="000561BF"/>
    <w:rsid w:val="00056245"/>
    <w:rsid w:val="00056E28"/>
    <w:rsid w:val="000602E5"/>
    <w:rsid w:val="00063D8F"/>
    <w:rsid w:val="00064A5D"/>
    <w:rsid w:val="0007486C"/>
    <w:rsid w:val="00075F4A"/>
    <w:rsid w:val="000841D9"/>
    <w:rsid w:val="000847BF"/>
    <w:rsid w:val="000904B2"/>
    <w:rsid w:val="00090C44"/>
    <w:rsid w:val="000A547F"/>
    <w:rsid w:val="000A6D4A"/>
    <w:rsid w:val="000B5DA7"/>
    <w:rsid w:val="000C0D51"/>
    <w:rsid w:val="000C2A5B"/>
    <w:rsid w:val="000C6CB6"/>
    <w:rsid w:val="000C7A0A"/>
    <w:rsid w:val="000D27A7"/>
    <w:rsid w:val="000D4D49"/>
    <w:rsid w:val="000D71A5"/>
    <w:rsid w:val="000E05FA"/>
    <w:rsid w:val="000E26FA"/>
    <w:rsid w:val="000E411A"/>
    <w:rsid w:val="000E5D98"/>
    <w:rsid w:val="000F398F"/>
    <w:rsid w:val="00102E46"/>
    <w:rsid w:val="00112E53"/>
    <w:rsid w:val="00113387"/>
    <w:rsid w:val="0011596B"/>
    <w:rsid w:val="00117CC3"/>
    <w:rsid w:val="00121449"/>
    <w:rsid w:val="00123C99"/>
    <w:rsid w:val="00124F88"/>
    <w:rsid w:val="001267B3"/>
    <w:rsid w:val="00130ABD"/>
    <w:rsid w:val="001312C1"/>
    <w:rsid w:val="001342FB"/>
    <w:rsid w:val="00134615"/>
    <w:rsid w:val="00140949"/>
    <w:rsid w:val="00145104"/>
    <w:rsid w:val="00145E5B"/>
    <w:rsid w:val="00153104"/>
    <w:rsid w:val="001558DD"/>
    <w:rsid w:val="00161A5A"/>
    <w:rsid w:val="001632C8"/>
    <w:rsid w:val="00165B4F"/>
    <w:rsid w:val="0017113A"/>
    <w:rsid w:val="00171FFD"/>
    <w:rsid w:val="00173DA8"/>
    <w:rsid w:val="00174871"/>
    <w:rsid w:val="00175B09"/>
    <w:rsid w:val="00175CA4"/>
    <w:rsid w:val="00195A46"/>
    <w:rsid w:val="00196FE9"/>
    <w:rsid w:val="001A462A"/>
    <w:rsid w:val="001A4DEA"/>
    <w:rsid w:val="001B2925"/>
    <w:rsid w:val="001B3552"/>
    <w:rsid w:val="001B5210"/>
    <w:rsid w:val="001C0D5C"/>
    <w:rsid w:val="001C1214"/>
    <w:rsid w:val="001C2A71"/>
    <w:rsid w:val="001D0B2D"/>
    <w:rsid w:val="001D1964"/>
    <w:rsid w:val="001E1872"/>
    <w:rsid w:val="001E65CB"/>
    <w:rsid w:val="001F635E"/>
    <w:rsid w:val="0020065E"/>
    <w:rsid w:val="002012C7"/>
    <w:rsid w:val="002018BD"/>
    <w:rsid w:val="00202F62"/>
    <w:rsid w:val="00215724"/>
    <w:rsid w:val="0023040B"/>
    <w:rsid w:val="0023268F"/>
    <w:rsid w:val="00236E0B"/>
    <w:rsid w:val="00242463"/>
    <w:rsid w:val="0024543B"/>
    <w:rsid w:val="00245BC3"/>
    <w:rsid w:val="00245D8B"/>
    <w:rsid w:val="00251E10"/>
    <w:rsid w:val="00257189"/>
    <w:rsid w:val="00263362"/>
    <w:rsid w:val="00263BC3"/>
    <w:rsid w:val="002657D2"/>
    <w:rsid w:val="00266853"/>
    <w:rsid w:val="00271DD1"/>
    <w:rsid w:val="00285F36"/>
    <w:rsid w:val="002861D0"/>
    <w:rsid w:val="002867DF"/>
    <w:rsid w:val="002A6C8A"/>
    <w:rsid w:val="002B0C40"/>
    <w:rsid w:val="002B167F"/>
    <w:rsid w:val="002C0F15"/>
    <w:rsid w:val="002C3E1C"/>
    <w:rsid w:val="002C5598"/>
    <w:rsid w:val="002E5BCA"/>
    <w:rsid w:val="002E72E5"/>
    <w:rsid w:val="002E78D4"/>
    <w:rsid w:val="002F1EC2"/>
    <w:rsid w:val="002F25FA"/>
    <w:rsid w:val="00303F68"/>
    <w:rsid w:val="00304B04"/>
    <w:rsid w:val="00312CB9"/>
    <w:rsid w:val="003254B2"/>
    <w:rsid w:val="003257E1"/>
    <w:rsid w:val="003271AB"/>
    <w:rsid w:val="00331705"/>
    <w:rsid w:val="003320DE"/>
    <w:rsid w:val="003371F2"/>
    <w:rsid w:val="00346325"/>
    <w:rsid w:val="0034635E"/>
    <w:rsid w:val="00350B04"/>
    <w:rsid w:val="00352320"/>
    <w:rsid w:val="00357C7C"/>
    <w:rsid w:val="00374EBA"/>
    <w:rsid w:val="00385CC3"/>
    <w:rsid w:val="003929EB"/>
    <w:rsid w:val="00392B02"/>
    <w:rsid w:val="00396FE1"/>
    <w:rsid w:val="003A139F"/>
    <w:rsid w:val="003A1D1F"/>
    <w:rsid w:val="003A27FA"/>
    <w:rsid w:val="003A4EBD"/>
    <w:rsid w:val="003B45F9"/>
    <w:rsid w:val="003B4BB4"/>
    <w:rsid w:val="003C0746"/>
    <w:rsid w:val="003C5C16"/>
    <w:rsid w:val="003D22C6"/>
    <w:rsid w:val="003D3B89"/>
    <w:rsid w:val="003E4BC3"/>
    <w:rsid w:val="003E508A"/>
    <w:rsid w:val="003E6BA1"/>
    <w:rsid w:val="003E761B"/>
    <w:rsid w:val="003E7F47"/>
    <w:rsid w:val="003F17D9"/>
    <w:rsid w:val="003F4BE5"/>
    <w:rsid w:val="003F4E92"/>
    <w:rsid w:val="003F6B99"/>
    <w:rsid w:val="00403082"/>
    <w:rsid w:val="00407B0D"/>
    <w:rsid w:val="00412370"/>
    <w:rsid w:val="00412D1E"/>
    <w:rsid w:val="004150CC"/>
    <w:rsid w:val="00415C35"/>
    <w:rsid w:val="004201E6"/>
    <w:rsid w:val="0042092C"/>
    <w:rsid w:val="00424AE7"/>
    <w:rsid w:val="00430797"/>
    <w:rsid w:val="00433842"/>
    <w:rsid w:val="004354C8"/>
    <w:rsid w:val="00440373"/>
    <w:rsid w:val="00443CCA"/>
    <w:rsid w:val="00446CE0"/>
    <w:rsid w:val="00447A84"/>
    <w:rsid w:val="0045212D"/>
    <w:rsid w:val="00453EAE"/>
    <w:rsid w:val="00454213"/>
    <w:rsid w:val="00455627"/>
    <w:rsid w:val="00460685"/>
    <w:rsid w:val="0046406F"/>
    <w:rsid w:val="00473105"/>
    <w:rsid w:val="00477B50"/>
    <w:rsid w:val="00480CBC"/>
    <w:rsid w:val="00482804"/>
    <w:rsid w:val="00484594"/>
    <w:rsid w:val="0048553E"/>
    <w:rsid w:val="004874A6"/>
    <w:rsid w:val="004A0841"/>
    <w:rsid w:val="004A3368"/>
    <w:rsid w:val="004A562F"/>
    <w:rsid w:val="004B3CBB"/>
    <w:rsid w:val="004B6E55"/>
    <w:rsid w:val="004B73D9"/>
    <w:rsid w:val="004C00E6"/>
    <w:rsid w:val="004C49CD"/>
    <w:rsid w:val="004C7201"/>
    <w:rsid w:val="004D0818"/>
    <w:rsid w:val="004D476D"/>
    <w:rsid w:val="004D68E5"/>
    <w:rsid w:val="004E0DCD"/>
    <w:rsid w:val="004E31D0"/>
    <w:rsid w:val="004E320F"/>
    <w:rsid w:val="004E63A2"/>
    <w:rsid w:val="004F662A"/>
    <w:rsid w:val="005066F3"/>
    <w:rsid w:val="00513C85"/>
    <w:rsid w:val="005140CC"/>
    <w:rsid w:val="00524977"/>
    <w:rsid w:val="00526205"/>
    <w:rsid w:val="005304C2"/>
    <w:rsid w:val="005308DC"/>
    <w:rsid w:val="00530B17"/>
    <w:rsid w:val="00540CEB"/>
    <w:rsid w:val="00540D19"/>
    <w:rsid w:val="00541B88"/>
    <w:rsid w:val="00541E82"/>
    <w:rsid w:val="00542023"/>
    <w:rsid w:val="0054473F"/>
    <w:rsid w:val="005525B2"/>
    <w:rsid w:val="00561406"/>
    <w:rsid w:val="00563DB4"/>
    <w:rsid w:val="00583648"/>
    <w:rsid w:val="00586CE8"/>
    <w:rsid w:val="00586ED4"/>
    <w:rsid w:val="00587C48"/>
    <w:rsid w:val="00587E88"/>
    <w:rsid w:val="00590A44"/>
    <w:rsid w:val="00593CC6"/>
    <w:rsid w:val="0059593E"/>
    <w:rsid w:val="00596480"/>
    <w:rsid w:val="005A7B83"/>
    <w:rsid w:val="005B3123"/>
    <w:rsid w:val="005B6F81"/>
    <w:rsid w:val="005C1ED2"/>
    <w:rsid w:val="005C49BB"/>
    <w:rsid w:val="005C65EE"/>
    <w:rsid w:val="005D0475"/>
    <w:rsid w:val="005D3E43"/>
    <w:rsid w:val="005D771E"/>
    <w:rsid w:val="005E5ACA"/>
    <w:rsid w:val="005E6D1D"/>
    <w:rsid w:val="005E6FF2"/>
    <w:rsid w:val="005E71D8"/>
    <w:rsid w:val="005E758E"/>
    <w:rsid w:val="005F57C7"/>
    <w:rsid w:val="006004AB"/>
    <w:rsid w:val="00602CDC"/>
    <w:rsid w:val="00610082"/>
    <w:rsid w:val="0061011E"/>
    <w:rsid w:val="006113C4"/>
    <w:rsid w:val="00614273"/>
    <w:rsid w:val="00615A67"/>
    <w:rsid w:val="00616D8A"/>
    <w:rsid w:val="00626871"/>
    <w:rsid w:val="0063004C"/>
    <w:rsid w:val="006307EE"/>
    <w:rsid w:val="0063366A"/>
    <w:rsid w:val="006336A2"/>
    <w:rsid w:val="00637822"/>
    <w:rsid w:val="00641CEB"/>
    <w:rsid w:val="006447F8"/>
    <w:rsid w:val="006457CF"/>
    <w:rsid w:val="00650BA3"/>
    <w:rsid w:val="006513D5"/>
    <w:rsid w:val="00663B3A"/>
    <w:rsid w:val="00664BF4"/>
    <w:rsid w:val="0067022E"/>
    <w:rsid w:val="006719C6"/>
    <w:rsid w:val="00671E87"/>
    <w:rsid w:val="00672F8B"/>
    <w:rsid w:val="006825BA"/>
    <w:rsid w:val="00683FB7"/>
    <w:rsid w:val="006843CA"/>
    <w:rsid w:val="006848D7"/>
    <w:rsid w:val="00691FB8"/>
    <w:rsid w:val="0069565E"/>
    <w:rsid w:val="00696151"/>
    <w:rsid w:val="006A6032"/>
    <w:rsid w:val="006A682B"/>
    <w:rsid w:val="006B1F12"/>
    <w:rsid w:val="006B63F7"/>
    <w:rsid w:val="006C082B"/>
    <w:rsid w:val="006C3B7B"/>
    <w:rsid w:val="006C54FE"/>
    <w:rsid w:val="006C593E"/>
    <w:rsid w:val="006C5A50"/>
    <w:rsid w:val="006C68DD"/>
    <w:rsid w:val="006D0CCD"/>
    <w:rsid w:val="006D6828"/>
    <w:rsid w:val="006E12CA"/>
    <w:rsid w:val="006E3AFB"/>
    <w:rsid w:val="006E4D18"/>
    <w:rsid w:val="006E52BE"/>
    <w:rsid w:val="006F1ED0"/>
    <w:rsid w:val="006F5B5F"/>
    <w:rsid w:val="0070176C"/>
    <w:rsid w:val="00710F54"/>
    <w:rsid w:val="00711BFB"/>
    <w:rsid w:val="00715C2C"/>
    <w:rsid w:val="00717C13"/>
    <w:rsid w:val="00723937"/>
    <w:rsid w:val="0072493F"/>
    <w:rsid w:val="00724D0F"/>
    <w:rsid w:val="0073257C"/>
    <w:rsid w:val="00733BD0"/>
    <w:rsid w:val="00744D8A"/>
    <w:rsid w:val="007457D2"/>
    <w:rsid w:val="00746357"/>
    <w:rsid w:val="0075057D"/>
    <w:rsid w:val="0075350C"/>
    <w:rsid w:val="0075548C"/>
    <w:rsid w:val="00760F09"/>
    <w:rsid w:val="00762AC8"/>
    <w:rsid w:val="007637C4"/>
    <w:rsid w:val="00765129"/>
    <w:rsid w:val="00766709"/>
    <w:rsid w:val="00767006"/>
    <w:rsid w:val="00774B4A"/>
    <w:rsid w:val="00781413"/>
    <w:rsid w:val="0078378B"/>
    <w:rsid w:val="007A0CB7"/>
    <w:rsid w:val="007A14E1"/>
    <w:rsid w:val="007A6FCF"/>
    <w:rsid w:val="007C0172"/>
    <w:rsid w:val="007D5263"/>
    <w:rsid w:val="007D5A14"/>
    <w:rsid w:val="007D66E2"/>
    <w:rsid w:val="007E44EF"/>
    <w:rsid w:val="007F167D"/>
    <w:rsid w:val="008033A9"/>
    <w:rsid w:val="00803A2E"/>
    <w:rsid w:val="008075DA"/>
    <w:rsid w:val="008113FB"/>
    <w:rsid w:val="00816A45"/>
    <w:rsid w:val="0081711E"/>
    <w:rsid w:val="00820366"/>
    <w:rsid w:val="0082468F"/>
    <w:rsid w:val="00831673"/>
    <w:rsid w:val="00836036"/>
    <w:rsid w:val="00845B62"/>
    <w:rsid w:val="008512DE"/>
    <w:rsid w:val="008543C6"/>
    <w:rsid w:val="008577C4"/>
    <w:rsid w:val="00860F7C"/>
    <w:rsid w:val="00861A5D"/>
    <w:rsid w:val="00870847"/>
    <w:rsid w:val="00872F9A"/>
    <w:rsid w:val="00875A51"/>
    <w:rsid w:val="008851D0"/>
    <w:rsid w:val="00886826"/>
    <w:rsid w:val="008A0218"/>
    <w:rsid w:val="008A2CA7"/>
    <w:rsid w:val="008B2289"/>
    <w:rsid w:val="008B5C61"/>
    <w:rsid w:val="008B7849"/>
    <w:rsid w:val="008D1A25"/>
    <w:rsid w:val="008D2569"/>
    <w:rsid w:val="008D2D73"/>
    <w:rsid w:val="008E1A5B"/>
    <w:rsid w:val="008E45F9"/>
    <w:rsid w:val="008E63C7"/>
    <w:rsid w:val="008F51A4"/>
    <w:rsid w:val="009016EA"/>
    <w:rsid w:val="00902A5A"/>
    <w:rsid w:val="009043AF"/>
    <w:rsid w:val="00904F67"/>
    <w:rsid w:val="00905408"/>
    <w:rsid w:val="00906203"/>
    <w:rsid w:val="00911D58"/>
    <w:rsid w:val="009201CB"/>
    <w:rsid w:val="009241D7"/>
    <w:rsid w:val="00930EA9"/>
    <w:rsid w:val="00931275"/>
    <w:rsid w:val="0094239A"/>
    <w:rsid w:val="00952623"/>
    <w:rsid w:val="00954BA7"/>
    <w:rsid w:val="00961918"/>
    <w:rsid w:val="00961B9A"/>
    <w:rsid w:val="00963155"/>
    <w:rsid w:val="00965F92"/>
    <w:rsid w:val="009676BE"/>
    <w:rsid w:val="00973194"/>
    <w:rsid w:val="009739D8"/>
    <w:rsid w:val="00974750"/>
    <w:rsid w:val="0097522D"/>
    <w:rsid w:val="0098293A"/>
    <w:rsid w:val="009876AE"/>
    <w:rsid w:val="009879F1"/>
    <w:rsid w:val="00994A41"/>
    <w:rsid w:val="00994D7E"/>
    <w:rsid w:val="00996B69"/>
    <w:rsid w:val="009A345A"/>
    <w:rsid w:val="009B4AC8"/>
    <w:rsid w:val="009B5923"/>
    <w:rsid w:val="009C3F74"/>
    <w:rsid w:val="009C68AE"/>
    <w:rsid w:val="009D32CF"/>
    <w:rsid w:val="009E0007"/>
    <w:rsid w:val="009E21BE"/>
    <w:rsid w:val="009E30F7"/>
    <w:rsid w:val="009E3836"/>
    <w:rsid w:val="009E407C"/>
    <w:rsid w:val="009F0268"/>
    <w:rsid w:val="009F04F6"/>
    <w:rsid w:val="009F46D3"/>
    <w:rsid w:val="009F7CCB"/>
    <w:rsid w:val="00A0129D"/>
    <w:rsid w:val="00A11C38"/>
    <w:rsid w:val="00A1597E"/>
    <w:rsid w:val="00A165BC"/>
    <w:rsid w:val="00A16A24"/>
    <w:rsid w:val="00A201C2"/>
    <w:rsid w:val="00A3051B"/>
    <w:rsid w:val="00A307B7"/>
    <w:rsid w:val="00A31EFA"/>
    <w:rsid w:val="00A3284A"/>
    <w:rsid w:val="00A335D9"/>
    <w:rsid w:val="00A37CF4"/>
    <w:rsid w:val="00A37D6C"/>
    <w:rsid w:val="00A427B0"/>
    <w:rsid w:val="00A46337"/>
    <w:rsid w:val="00A51A36"/>
    <w:rsid w:val="00A53372"/>
    <w:rsid w:val="00A53C92"/>
    <w:rsid w:val="00A579B6"/>
    <w:rsid w:val="00A621FE"/>
    <w:rsid w:val="00A63555"/>
    <w:rsid w:val="00A77D73"/>
    <w:rsid w:val="00A81828"/>
    <w:rsid w:val="00A879C3"/>
    <w:rsid w:val="00A91256"/>
    <w:rsid w:val="00A93656"/>
    <w:rsid w:val="00A9470F"/>
    <w:rsid w:val="00A94FD8"/>
    <w:rsid w:val="00AA20F1"/>
    <w:rsid w:val="00AB17D7"/>
    <w:rsid w:val="00AB35E7"/>
    <w:rsid w:val="00AB492B"/>
    <w:rsid w:val="00AB5623"/>
    <w:rsid w:val="00AC49D6"/>
    <w:rsid w:val="00AC4BC1"/>
    <w:rsid w:val="00AC651F"/>
    <w:rsid w:val="00AC6E3C"/>
    <w:rsid w:val="00AD02C8"/>
    <w:rsid w:val="00AD7D88"/>
    <w:rsid w:val="00AD7EE9"/>
    <w:rsid w:val="00AE1CBD"/>
    <w:rsid w:val="00AE7C96"/>
    <w:rsid w:val="00AF09C7"/>
    <w:rsid w:val="00AF5A5C"/>
    <w:rsid w:val="00AF6547"/>
    <w:rsid w:val="00B15D91"/>
    <w:rsid w:val="00B236FA"/>
    <w:rsid w:val="00B27377"/>
    <w:rsid w:val="00B354F1"/>
    <w:rsid w:val="00B41FAA"/>
    <w:rsid w:val="00B43790"/>
    <w:rsid w:val="00B457BA"/>
    <w:rsid w:val="00B50475"/>
    <w:rsid w:val="00B50C25"/>
    <w:rsid w:val="00B52281"/>
    <w:rsid w:val="00B54D1F"/>
    <w:rsid w:val="00B570F8"/>
    <w:rsid w:val="00B60B0B"/>
    <w:rsid w:val="00B6125E"/>
    <w:rsid w:val="00B65478"/>
    <w:rsid w:val="00B7028B"/>
    <w:rsid w:val="00B72B5E"/>
    <w:rsid w:val="00B86C78"/>
    <w:rsid w:val="00B87959"/>
    <w:rsid w:val="00B93E4C"/>
    <w:rsid w:val="00B960ED"/>
    <w:rsid w:val="00BB465A"/>
    <w:rsid w:val="00BB674B"/>
    <w:rsid w:val="00BC4EAE"/>
    <w:rsid w:val="00BD08F6"/>
    <w:rsid w:val="00BD2AED"/>
    <w:rsid w:val="00BD77E1"/>
    <w:rsid w:val="00BE07E5"/>
    <w:rsid w:val="00BE108A"/>
    <w:rsid w:val="00BE1C90"/>
    <w:rsid w:val="00C02B2E"/>
    <w:rsid w:val="00C0622C"/>
    <w:rsid w:val="00C078BB"/>
    <w:rsid w:val="00C07D52"/>
    <w:rsid w:val="00C13A5E"/>
    <w:rsid w:val="00C17D07"/>
    <w:rsid w:val="00C3106F"/>
    <w:rsid w:val="00C425D1"/>
    <w:rsid w:val="00C47A28"/>
    <w:rsid w:val="00C60278"/>
    <w:rsid w:val="00C61B6A"/>
    <w:rsid w:val="00C620D5"/>
    <w:rsid w:val="00C650F7"/>
    <w:rsid w:val="00C70661"/>
    <w:rsid w:val="00C714F2"/>
    <w:rsid w:val="00C71C11"/>
    <w:rsid w:val="00C73362"/>
    <w:rsid w:val="00C761B6"/>
    <w:rsid w:val="00C81D6E"/>
    <w:rsid w:val="00C82CFF"/>
    <w:rsid w:val="00C84871"/>
    <w:rsid w:val="00C948D2"/>
    <w:rsid w:val="00C95EB4"/>
    <w:rsid w:val="00CA400A"/>
    <w:rsid w:val="00CA6EAD"/>
    <w:rsid w:val="00CA7C30"/>
    <w:rsid w:val="00CC63AE"/>
    <w:rsid w:val="00CC6E6A"/>
    <w:rsid w:val="00CD038D"/>
    <w:rsid w:val="00CE2B01"/>
    <w:rsid w:val="00CE55DF"/>
    <w:rsid w:val="00CE58AA"/>
    <w:rsid w:val="00CF1E18"/>
    <w:rsid w:val="00CF45C1"/>
    <w:rsid w:val="00CF63FF"/>
    <w:rsid w:val="00D00328"/>
    <w:rsid w:val="00D1036E"/>
    <w:rsid w:val="00D16A0F"/>
    <w:rsid w:val="00D229AA"/>
    <w:rsid w:val="00D2768F"/>
    <w:rsid w:val="00D309C5"/>
    <w:rsid w:val="00D32047"/>
    <w:rsid w:val="00D36899"/>
    <w:rsid w:val="00D36F25"/>
    <w:rsid w:val="00D41544"/>
    <w:rsid w:val="00D42B3F"/>
    <w:rsid w:val="00D42BD8"/>
    <w:rsid w:val="00D449C1"/>
    <w:rsid w:val="00D520A7"/>
    <w:rsid w:val="00D553DA"/>
    <w:rsid w:val="00D5544D"/>
    <w:rsid w:val="00D62152"/>
    <w:rsid w:val="00D62EE8"/>
    <w:rsid w:val="00D64A33"/>
    <w:rsid w:val="00D65D12"/>
    <w:rsid w:val="00D7079A"/>
    <w:rsid w:val="00D70893"/>
    <w:rsid w:val="00D74706"/>
    <w:rsid w:val="00D8361A"/>
    <w:rsid w:val="00D9635B"/>
    <w:rsid w:val="00DA2E46"/>
    <w:rsid w:val="00DA7422"/>
    <w:rsid w:val="00DB12BF"/>
    <w:rsid w:val="00DB2B20"/>
    <w:rsid w:val="00DB4B09"/>
    <w:rsid w:val="00DB4D42"/>
    <w:rsid w:val="00DB5A44"/>
    <w:rsid w:val="00DB7946"/>
    <w:rsid w:val="00DC0BE7"/>
    <w:rsid w:val="00DE595D"/>
    <w:rsid w:val="00DE5E1F"/>
    <w:rsid w:val="00DE6353"/>
    <w:rsid w:val="00DF194D"/>
    <w:rsid w:val="00DF24D9"/>
    <w:rsid w:val="00DF29DE"/>
    <w:rsid w:val="00DF57A7"/>
    <w:rsid w:val="00DF60D8"/>
    <w:rsid w:val="00E05089"/>
    <w:rsid w:val="00E05F3A"/>
    <w:rsid w:val="00E12039"/>
    <w:rsid w:val="00E12D9E"/>
    <w:rsid w:val="00E1355A"/>
    <w:rsid w:val="00E1387D"/>
    <w:rsid w:val="00E14046"/>
    <w:rsid w:val="00E22762"/>
    <w:rsid w:val="00E22C80"/>
    <w:rsid w:val="00E240D8"/>
    <w:rsid w:val="00E40287"/>
    <w:rsid w:val="00E4372C"/>
    <w:rsid w:val="00E4704E"/>
    <w:rsid w:val="00E5292D"/>
    <w:rsid w:val="00E53CFD"/>
    <w:rsid w:val="00E62F0D"/>
    <w:rsid w:val="00E64C8C"/>
    <w:rsid w:val="00E70655"/>
    <w:rsid w:val="00E83145"/>
    <w:rsid w:val="00E8521A"/>
    <w:rsid w:val="00E910C7"/>
    <w:rsid w:val="00E94179"/>
    <w:rsid w:val="00E95550"/>
    <w:rsid w:val="00EA4FD7"/>
    <w:rsid w:val="00EC788D"/>
    <w:rsid w:val="00ED0879"/>
    <w:rsid w:val="00ED3B82"/>
    <w:rsid w:val="00ED481B"/>
    <w:rsid w:val="00EE1CD7"/>
    <w:rsid w:val="00EF4CDD"/>
    <w:rsid w:val="00F005E9"/>
    <w:rsid w:val="00F028F8"/>
    <w:rsid w:val="00F073A5"/>
    <w:rsid w:val="00F1497D"/>
    <w:rsid w:val="00F2135F"/>
    <w:rsid w:val="00F21721"/>
    <w:rsid w:val="00F246DC"/>
    <w:rsid w:val="00F24769"/>
    <w:rsid w:val="00F25869"/>
    <w:rsid w:val="00F26D61"/>
    <w:rsid w:val="00F27A7E"/>
    <w:rsid w:val="00F31A09"/>
    <w:rsid w:val="00F31F44"/>
    <w:rsid w:val="00F3213F"/>
    <w:rsid w:val="00F327D4"/>
    <w:rsid w:val="00F37EB9"/>
    <w:rsid w:val="00F4003A"/>
    <w:rsid w:val="00F4091D"/>
    <w:rsid w:val="00F46A9A"/>
    <w:rsid w:val="00F5260C"/>
    <w:rsid w:val="00F53A1F"/>
    <w:rsid w:val="00F578EC"/>
    <w:rsid w:val="00F57BFC"/>
    <w:rsid w:val="00F612AF"/>
    <w:rsid w:val="00F619D1"/>
    <w:rsid w:val="00F74C43"/>
    <w:rsid w:val="00F80B2B"/>
    <w:rsid w:val="00F80C77"/>
    <w:rsid w:val="00F80D9C"/>
    <w:rsid w:val="00F84F5A"/>
    <w:rsid w:val="00F85194"/>
    <w:rsid w:val="00F96763"/>
    <w:rsid w:val="00FA21A7"/>
    <w:rsid w:val="00FA63AE"/>
    <w:rsid w:val="00FA6C3F"/>
    <w:rsid w:val="00FB1A60"/>
    <w:rsid w:val="00FB46B7"/>
    <w:rsid w:val="00FB627A"/>
    <w:rsid w:val="00FB6450"/>
    <w:rsid w:val="00FC59CA"/>
    <w:rsid w:val="00FC7586"/>
    <w:rsid w:val="00FD713E"/>
    <w:rsid w:val="00FE1568"/>
    <w:rsid w:val="00FE17F1"/>
    <w:rsid w:val="00FE332E"/>
    <w:rsid w:val="00FE4C43"/>
    <w:rsid w:val="00FF1402"/>
    <w:rsid w:val="00FF269C"/>
    <w:rsid w:val="00FF3027"/>
    <w:rsid w:val="00FF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9DF1515-6DCB-9947-BE75-7C3427199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7E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FB627A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627A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307EE"/>
  </w:style>
  <w:style w:type="table" w:styleId="GridTable4-Accent1">
    <w:name w:val="Grid Table 4 Accent 1"/>
    <w:basedOn w:val="TableNormal"/>
    <w:uiPriority w:val="49"/>
    <w:rsid w:val="006307E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630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Jalali</dc:creator>
  <cp:keywords/>
  <dc:description/>
  <cp:lastModifiedBy>Zahra Jalali</cp:lastModifiedBy>
  <cp:revision>1</cp:revision>
  <dcterms:created xsi:type="dcterms:W3CDTF">2023-02-02T05:59:00Z</dcterms:created>
  <dcterms:modified xsi:type="dcterms:W3CDTF">2023-02-02T06:00:00Z</dcterms:modified>
</cp:coreProperties>
</file>